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. Representative Western blots and quantitative analysis of ACE, AT1R, TNF-α, IL-1β, and IL-6 on the protein level data.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2"/>
        <w:gridCol w:w="1985"/>
        <w:gridCol w:w="1984"/>
        <w:gridCol w:w="2127"/>
        <w:gridCol w:w="1984"/>
      </w:tblGrid>
      <w:tr>
        <w:trPr>
          <w:trHeight w:val="1363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7620</wp:posOffset>
                      </wp:positionV>
                      <wp:extent cx="1784350" cy="86614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5pt;margin-top:0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39370</wp:posOffset>
                      </wp:positionV>
                      <wp:extent cx="628650" cy="2921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92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.5pt;height:23pt;mso-wrap-distance-left:9.05pt;mso-wrap-distance-right:9.05pt;mso-wrap-distance-top:0pt;mso-wrap-distance-bottom:0pt;margin-top:3.1pt;mso-position-vertical-relative:text;margin-left:76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509270</wp:posOffset>
                      </wp:positionV>
                      <wp:extent cx="1225550" cy="29210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25550" cy="292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relativ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densit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6.5pt;height:23pt;mso-wrap-distance-left:9.05pt;mso-wrap-distance-right:9.05pt;mso-wrap-distance-top:0pt;mso-wrap-distance-bottom:0pt;margin-top:40.1pt;mso-position-vertical-relative:text;margin-left:2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relativ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densit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100 mg/k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50 mg/k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25 mg/k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666.7±175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0316.4±352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5574.6±261.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128.4±28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364.6±245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516.5±743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9356.9±1185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7880.6±974.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6461.2±1131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159.0±958.9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 α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136.7±31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3383.3±646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239.2±154.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888.8±309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306.9±763.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5889.6±45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7510.3±474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1914.5±161.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789.2±117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6539.8±180.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4281.8±83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6198.2±197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7182.0±138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2014.6±211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7113.9±36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7:14:00Z</dcterms:created>
  <dc:creator>Administrator</dc:creator>
  <dc:description/>
  <cp:keywords/>
  <dc:language>en-US</dc:language>
  <cp:lastModifiedBy>Administrator</cp:lastModifiedBy>
  <dcterms:modified xsi:type="dcterms:W3CDTF">2015-12-22T07:14:00Z</dcterms:modified>
  <cp:revision>2</cp:revision>
  <dc:subject/>
  <dc:title/>
</cp:coreProperties>
</file>